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16202" w:rsidRPr="002377AA" w:rsidRDefault="00516202" w:rsidP="00516202">
      <w:pPr>
        <w:rPr>
          <w:rFonts w:ascii="Times New Roman" w:hAnsi="Times New Roman" w:cs="Times New Roman"/>
        </w:rPr>
      </w:pPr>
      <w:r w:rsidRPr="002377AA">
        <w:rPr>
          <w:rFonts w:ascii="Times New Roman" w:hAnsi="Times New Roman" w:cs="Times New Roman"/>
        </w:rPr>
        <w:t xml:space="preserve">Table S5. Analysis of variance </w:t>
      </w:r>
      <w:r w:rsidRPr="002377AA">
        <w:rPr>
          <w:rFonts w:ascii="Times New Roman" w:eastAsia="SimSun" w:hAnsi="Times New Roman" w:cs="Times New Roman"/>
          <w:lang w:eastAsia="zh-CN"/>
        </w:rPr>
        <w:t>with population structure (</w:t>
      </w:r>
      <w:r w:rsidRPr="002377AA">
        <w:rPr>
          <w:rFonts w:ascii="Times New Roman" w:eastAsia="SimSun" w:hAnsi="Times New Roman" w:cs="Times New Roman"/>
          <w:i/>
          <w:lang w:eastAsia="zh-CN"/>
        </w:rPr>
        <w:t>Q</w:t>
      </w:r>
      <w:r w:rsidRPr="002377AA">
        <w:rPr>
          <w:rFonts w:ascii="Times New Roman" w:eastAsia="SimSun" w:hAnsi="Times New Roman" w:cs="Times New Roman"/>
          <w:lang w:eastAsia="zh-CN"/>
        </w:rPr>
        <w:t xml:space="preserve">) as a covariate </w:t>
      </w:r>
      <w:r w:rsidRPr="002377AA">
        <w:rPr>
          <w:rFonts w:ascii="Times New Roman" w:hAnsi="Times New Roman" w:cs="Times New Roman"/>
        </w:rPr>
        <w:t>for best linear unbiased predictors (BLUPs) of infection type (IT) and disease severity (SEV). Probability (</w:t>
      </w:r>
      <w:r w:rsidRPr="002377AA">
        <w:rPr>
          <w:rFonts w:ascii="Times New Roman" w:hAnsi="Times New Roman" w:cs="Times New Roman"/>
          <w:i/>
        </w:rPr>
        <w:t>P</w:t>
      </w:r>
      <w:r w:rsidRPr="002377AA">
        <w:rPr>
          <w:rFonts w:ascii="Times New Roman" w:hAnsi="Times New Roman" w:cs="Times New Roman"/>
        </w:rPr>
        <w:t>) values of population structure alone and structure plus 12 significant loci of field resistance are presented.</w:t>
      </w:r>
    </w:p>
    <w:p w:rsidR="00516202" w:rsidRPr="002377AA" w:rsidRDefault="00516202" w:rsidP="00516202">
      <w:pPr>
        <w:rPr>
          <w:rFonts w:ascii="Times New Roman" w:hAnsi="Times New Roman" w:cs="Times New Roman"/>
        </w:rPr>
      </w:pPr>
    </w:p>
    <w:p w:rsidR="00516202" w:rsidRPr="002377AA" w:rsidRDefault="00516202" w:rsidP="00516202">
      <w:pPr>
        <w:rPr>
          <w:rFonts w:ascii="Times New Roman" w:hAnsi="Times New Roman" w:cs="Times New Roman"/>
          <w:sz w:val="16"/>
          <w:szCs w:val="16"/>
        </w:rPr>
      </w:pPr>
    </w:p>
    <w:tbl>
      <w:tblPr>
        <w:tblW w:w="6845" w:type="dxa"/>
        <w:jc w:val="center"/>
        <w:tblLayout w:type="fixed"/>
        <w:tblLook w:val="04A0" w:firstRow="1" w:lastRow="0" w:firstColumn="1" w:lastColumn="0" w:noHBand="0" w:noVBand="1"/>
      </w:tblPr>
      <w:tblGrid>
        <w:gridCol w:w="1300"/>
        <w:gridCol w:w="1174"/>
        <w:gridCol w:w="1501"/>
        <w:gridCol w:w="270"/>
        <w:gridCol w:w="1174"/>
        <w:gridCol w:w="1426"/>
      </w:tblGrid>
      <w:tr w:rsidR="00516202" w:rsidRPr="002377AA" w:rsidTr="00D14C65">
        <w:trPr>
          <w:trHeight w:val="320"/>
          <w:jc w:val="center"/>
        </w:trPr>
        <w:tc>
          <w:tcPr>
            <w:tcW w:w="130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516202" w:rsidRPr="002377AA" w:rsidRDefault="00516202" w:rsidP="00D14C65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US"/>
              </w:rPr>
              <w:t>Parameter</w:t>
            </w:r>
          </w:p>
        </w:tc>
        <w:tc>
          <w:tcPr>
            <w:tcW w:w="2675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6202" w:rsidRPr="002377AA" w:rsidRDefault="00516202" w:rsidP="00D14C65">
            <w:pPr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  <w:lang w:eastAsia="en-US"/>
              </w:rPr>
              <w:t>Q</w:t>
            </w:r>
          </w:p>
        </w:tc>
        <w:tc>
          <w:tcPr>
            <w:tcW w:w="27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6202" w:rsidRPr="002377AA" w:rsidRDefault="00516202" w:rsidP="00D14C6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260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6202" w:rsidRPr="002377AA" w:rsidRDefault="00516202" w:rsidP="00D14C6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  <w:lang w:eastAsia="en-US"/>
              </w:rPr>
              <w:t>Q</w:t>
            </w:r>
            <w:r w:rsidRPr="002377A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US"/>
              </w:rPr>
              <w:t xml:space="preserve"> + loci</w:t>
            </w:r>
          </w:p>
        </w:tc>
      </w:tr>
      <w:tr w:rsidR="00516202" w:rsidRPr="002377AA" w:rsidTr="00D14C65">
        <w:trPr>
          <w:trHeight w:val="320"/>
          <w:jc w:val="center"/>
        </w:trPr>
        <w:tc>
          <w:tcPr>
            <w:tcW w:w="130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16202" w:rsidRPr="002377AA" w:rsidRDefault="00516202" w:rsidP="00D14C65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6202" w:rsidRPr="002377AA" w:rsidRDefault="00516202" w:rsidP="00D14C65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US"/>
              </w:rPr>
              <w:t>BLUPs-IT</w:t>
            </w:r>
          </w:p>
        </w:tc>
        <w:tc>
          <w:tcPr>
            <w:tcW w:w="15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6202" w:rsidRPr="002377AA" w:rsidRDefault="00516202" w:rsidP="00D14C65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US"/>
              </w:rPr>
              <w:t>BLUPs-SEV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6202" w:rsidRPr="002377AA" w:rsidRDefault="00516202" w:rsidP="00D14C65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6202" w:rsidRPr="002377AA" w:rsidRDefault="00516202" w:rsidP="00D14C65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US"/>
              </w:rPr>
              <w:t>BLUPs-IT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6202" w:rsidRPr="002377AA" w:rsidRDefault="00516202" w:rsidP="00D14C65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US"/>
              </w:rPr>
              <w:t>BLUPs-SEV</w:t>
            </w:r>
          </w:p>
        </w:tc>
      </w:tr>
      <w:tr w:rsidR="00516202" w:rsidRPr="002377AA" w:rsidTr="00D14C65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6202" w:rsidRPr="002377AA" w:rsidRDefault="00516202" w:rsidP="00D14C65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US"/>
              </w:rPr>
              <w:t>R</w:t>
            </w:r>
            <w:r w:rsidRPr="002377AA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vertAlign w:val="superscript"/>
                <w:lang w:eastAsia="en-US"/>
              </w:rPr>
              <w:t>2a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6202" w:rsidRPr="002377AA" w:rsidRDefault="00516202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5.9%</w:t>
            </w:r>
          </w:p>
        </w:tc>
        <w:tc>
          <w:tcPr>
            <w:tcW w:w="15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6202" w:rsidRPr="002377AA" w:rsidRDefault="00516202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3.7%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6202" w:rsidRPr="002377AA" w:rsidRDefault="00516202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6202" w:rsidRPr="002377AA" w:rsidRDefault="00516202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62.2%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6202" w:rsidRPr="002377AA" w:rsidRDefault="00516202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60.2%</w:t>
            </w:r>
          </w:p>
        </w:tc>
      </w:tr>
      <w:tr w:rsidR="00516202" w:rsidRPr="002377AA" w:rsidTr="00D14C65">
        <w:trPr>
          <w:trHeight w:val="300"/>
          <w:jc w:val="center"/>
        </w:trPr>
        <w:tc>
          <w:tcPr>
            <w:tcW w:w="13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202" w:rsidRPr="002377AA" w:rsidRDefault="00516202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US"/>
              </w:rPr>
              <w:t>Q</w:t>
            </w: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202" w:rsidRPr="002377AA" w:rsidRDefault="00516202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&lt;0.0001</w:t>
            </w:r>
          </w:p>
        </w:tc>
        <w:tc>
          <w:tcPr>
            <w:tcW w:w="15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202" w:rsidRPr="002377AA" w:rsidRDefault="00516202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&lt;0.0001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202" w:rsidRPr="002377AA" w:rsidRDefault="00516202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17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202" w:rsidRPr="002377AA" w:rsidRDefault="00516202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3195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202" w:rsidRPr="002377AA" w:rsidRDefault="00516202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1247</w:t>
            </w:r>
          </w:p>
        </w:tc>
      </w:tr>
      <w:tr w:rsidR="00516202" w:rsidRPr="002377AA" w:rsidTr="00D14C65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6202" w:rsidRPr="002377AA" w:rsidRDefault="00516202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US"/>
              </w:rPr>
              <w:t>Q</w:t>
            </w: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6202" w:rsidRPr="002377AA" w:rsidRDefault="00516202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&lt;0.0001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6202" w:rsidRPr="002377AA" w:rsidRDefault="00516202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&lt;0.0001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6202" w:rsidRPr="002377AA" w:rsidRDefault="00516202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6202" w:rsidRPr="002377AA" w:rsidRDefault="00516202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9877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6202" w:rsidRPr="002377AA" w:rsidRDefault="00516202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8546</w:t>
            </w:r>
          </w:p>
        </w:tc>
      </w:tr>
      <w:tr w:rsidR="00516202" w:rsidRPr="002377AA" w:rsidTr="00D14C65">
        <w:trPr>
          <w:trHeight w:val="300"/>
          <w:jc w:val="center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202" w:rsidRPr="002377AA" w:rsidRDefault="00516202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IWB20818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202" w:rsidRPr="002377AA" w:rsidRDefault="00516202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5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202" w:rsidRPr="002377AA" w:rsidRDefault="00516202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202" w:rsidRPr="002377AA" w:rsidRDefault="00516202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202" w:rsidRPr="002377AA" w:rsidRDefault="00516202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100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202" w:rsidRPr="002377AA" w:rsidRDefault="00516202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375</w:t>
            </w:r>
          </w:p>
        </w:tc>
      </w:tr>
      <w:tr w:rsidR="00516202" w:rsidRPr="002377AA" w:rsidTr="00D14C65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202" w:rsidRPr="002377AA" w:rsidRDefault="00516202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IWB31208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202" w:rsidRPr="002377AA" w:rsidRDefault="00516202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202" w:rsidRPr="002377AA" w:rsidRDefault="00516202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202" w:rsidRPr="002377AA" w:rsidRDefault="00516202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202" w:rsidRPr="002377AA" w:rsidRDefault="00516202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06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202" w:rsidRPr="002377AA" w:rsidRDefault="00516202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026</w:t>
            </w:r>
          </w:p>
        </w:tc>
      </w:tr>
      <w:tr w:rsidR="00516202" w:rsidRPr="002377AA" w:rsidTr="00D14C65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202" w:rsidRPr="002377AA" w:rsidRDefault="00516202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IWB29292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202" w:rsidRPr="002377AA" w:rsidRDefault="00516202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202" w:rsidRPr="002377AA" w:rsidRDefault="00516202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202" w:rsidRPr="002377AA" w:rsidRDefault="00516202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202" w:rsidRPr="002377AA" w:rsidRDefault="00516202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&lt;0.000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202" w:rsidRPr="002377AA" w:rsidRDefault="00516202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005</w:t>
            </w:r>
          </w:p>
        </w:tc>
      </w:tr>
      <w:tr w:rsidR="00516202" w:rsidRPr="002377AA" w:rsidTr="00D14C65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202" w:rsidRPr="002377AA" w:rsidRDefault="00516202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IWA3341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202" w:rsidRPr="002377AA" w:rsidRDefault="00516202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202" w:rsidRPr="002377AA" w:rsidRDefault="00516202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202" w:rsidRPr="002377AA" w:rsidRDefault="00516202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202" w:rsidRPr="002377AA" w:rsidRDefault="00516202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07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202" w:rsidRPr="002377AA" w:rsidRDefault="00516202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061</w:t>
            </w:r>
          </w:p>
        </w:tc>
      </w:tr>
      <w:tr w:rsidR="00516202" w:rsidRPr="002377AA" w:rsidTr="00D14C65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202" w:rsidRPr="002377AA" w:rsidRDefault="00516202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IWB52168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202" w:rsidRPr="002377AA" w:rsidRDefault="00516202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202" w:rsidRPr="002377AA" w:rsidRDefault="00516202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202" w:rsidRPr="002377AA" w:rsidRDefault="00516202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202" w:rsidRPr="002377AA" w:rsidRDefault="00516202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03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202" w:rsidRPr="002377AA" w:rsidRDefault="00516202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588</w:t>
            </w:r>
          </w:p>
        </w:tc>
      </w:tr>
      <w:tr w:rsidR="00516202" w:rsidRPr="002377AA" w:rsidTr="00D14C65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202" w:rsidRPr="002377AA" w:rsidRDefault="00516202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IWB59815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202" w:rsidRPr="002377AA" w:rsidRDefault="00516202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202" w:rsidRPr="002377AA" w:rsidRDefault="00516202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202" w:rsidRPr="002377AA" w:rsidRDefault="00516202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202" w:rsidRPr="002377AA" w:rsidRDefault="00516202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&lt;0.000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202" w:rsidRPr="002377AA" w:rsidRDefault="00516202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&lt;0.0001</w:t>
            </w:r>
          </w:p>
        </w:tc>
      </w:tr>
      <w:tr w:rsidR="00516202" w:rsidRPr="002377AA" w:rsidTr="00D14C65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202" w:rsidRPr="002377AA" w:rsidRDefault="00516202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IWB33031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202" w:rsidRPr="002377AA" w:rsidRDefault="00516202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202" w:rsidRPr="002377AA" w:rsidRDefault="00516202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202" w:rsidRPr="002377AA" w:rsidRDefault="00516202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202" w:rsidRPr="002377AA" w:rsidRDefault="00516202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426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202" w:rsidRPr="002377AA" w:rsidRDefault="00516202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183</w:t>
            </w:r>
          </w:p>
        </w:tc>
      </w:tr>
      <w:tr w:rsidR="00516202" w:rsidRPr="002377AA" w:rsidTr="00D14C65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202" w:rsidRPr="002377AA" w:rsidRDefault="00516202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IWB2634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202" w:rsidRPr="002377AA" w:rsidRDefault="00516202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202" w:rsidRPr="002377AA" w:rsidRDefault="00516202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202" w:rsidRPr="002377AA" w:rsidRDefault="00516202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202" w:rsidRPr="002377AA" w:rsidRDefault="00516202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&lt;0.000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202" w:rsidRPr="002377AA" w:rsidRDefault="00516202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&lt;0.0001</w:t>
            </w:r>
          </w:p>
        </w:tc>
      </w:tr>
      <w:tr w:rsidR="00516202" w:rsidRPr="002377AA" w:rsidTr="00D14C65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202" w:rsidRPr="002377AA" w:rsidRDefault="00516202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IWB47531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202" w:rsidRPr="002377AA" w:rsidRDefault="00516202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202" w:rsidRPr="002377AA" w:rsidRDefault="00516202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202" w:rsidRPr="002377AA" w:rsidRDefault="00516202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202" w:rsidRPr="002377AA" w:rsidRDefault="00516202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&lt;0.000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202" w:rsidRPr="002377AA" w:rsidRDefault="00516202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&lt;0.0001</w:t>
            </w:r>
          </w:p>
        </w:tc>
      </w:tr>
      <w:tr w:rsidR="00516202" w:rsidRPr="002377AA" w:rsidTr="00D14C65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202" w:rsidRPr="002377AA" w:rsidRDefault="00516202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IWB74594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202" w:rsidRPr="002377AA" w:rsidRDefault="00516202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202" w:rsidRPr="002377AA" w:rsidRDefault="00516202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202" w:rsidRPr="002377AA" w:rsidRDefault="00516202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202" w:rsidRPr="002377AA" w:rsidRDefault="00516202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005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202" w:rsidRPr="002377AA" w:rsidRDefault="00516202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046</w:t>
            </w:r>
          </w:p>
        </w:tc>
      </w:tr>
      <w:tr w:rsidR="00516202" w:rsidRPr="002377AA" w:rsidTr="00D14C65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202" w:rsidRPr="002377AA" w:rsidRDefault="00516202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IWB33606</w:t>
            </w:r>
          </w:p>
        </w:tc>
        <w:tc>
          <w:tcPr>
            <w:tcW w:w="11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202" w:rsidRPr="002377AA" w:rsidRDefault="00516202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5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202" w:rsidRPr="002377AA" w:rsidRDefault="00516202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202" w:rsidRPr="002377AA" w:rsidRDefault="00516202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1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202" w:rsidRPr="002377AA" w:rsidRDefault="00516202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127</w:t>
            </w:r>
          </w:p>
        </w:tc>
        <w:tc>
          <w:tcPr>
            <w:tcW w:w="14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202" w:rsidRPr="002377AA" w:rsidRDefault="00516202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3180</w:t>
            </w:r>
          </w:p>
        </w:tc>
      </w:tr>
      <w:tr w:rsidR="00516202" w:rsidRPr="002377AA" w:rsidTr="00D14C65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6202" w:rsidRPr="002377AA" w:rsidRDefault="00516202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IWB72387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6202" w:rsidRPr="002377AA" w:rsidRDefault="00516202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6202" w:rsidRPr="002377AA" w:rsidRDefault="00516202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6202" w:rsidRPr="002377AA" w:rsidRDefault="00516202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6202" w:rsidRPr="002377AA" w:rsidRDefault="00516202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&lt;0.0001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6202" w:rsidRPr="002377AA" w:rsidRDefault="00516202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&lt;0.0001</w:t>
            </w:r>
          </w:p>
        </w:tc>
      </w:tr>
    </w:tbl>
    <w:p w:rsidR="00516202" w:rsidRPr="002377AA" w:rsidRDefault="00516202" w:rsidP="00516202">
      <w:pPr>
        <w:rPr>
          <w:rFonts w:ascii="Times New Roman" w:hAnsi="Times New Roman" w:cs="Times New Roman"/>
        </w:rPr>
      </w:pPr>
    </w:p>
    <w:p w:rsidR="00516202" w:rsidRPr="002377AA" w:rsidRDefault="00516202" w:rsidP="00516202">
      <w:pPr>
        <w:rPr>
          <w:rFonts w:ascii="Times New Roman" w:hAnsi="Times New Roman" w:cs="Times New Roman"/>
        </w:rPr>
      </w:pPr>
      <w:r w:rsidRPr="002377AA">
        <w:rPr>
          <w:rFonts w:ascii="Times New Roman" w:hAnsi="Times New Roman" w:cs="Times New Roman"/>
          <w:vertAlign w:val="superscript"/>
        </w:rPr>
        <w:t xml:space="preserve">a </w:t>
      </w:r>
      <w:r w:rsidRPr="002377AA">
        <w:rPr>
          <w:rFonts w:ascii="Times New Roman" w:hAnsi="Times New Roman" w:cs="Times New Roman"/>
        </w:rPr>
        <w:t>Total variance explained by population structure alone and structure plus 12 significant loci of field resistance.</w:t>
      </w:r>
    </w:p>
    <w:p w:rsidR="00F34DDB" w:rsidRDefault="00F34DDB">
      <w:bookmarkStart w:id="0" w:name="_GoBack"/>
      <w:bookmarkEnd w:id="0"/>
    </w:p>
    <w:sectPr w:rsidR="00F34DDB" w:rsidSect="00A4426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6202"/>
    <w:rsid w:val="00516202"/>
    <w:rsid w:val="00A4426A"/>
    <w:rsid w:val="00F34D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8B9AFE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6202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6202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25EE384B7A58499F7B801D4EF867A9" ma:contentTypeVersion="7" ma:contentTypeDescription="Create a new document." ma:contentTypeScope="" ma:versionID="8bd2f08048968a5021e9a78c5cf4dda9">
  <xsd:schema xmlns:xsd="http://www.w3.org/2001/XMLSchema" xmlns:p="http://schemas.microsoft.com/office/2006/metadata/properties" xmlns:ns2="370fed10-a368-469c-a864-2e77a9536334" targetNamespace="http://schemas.microsoft.com/office/2006/metadata/properties" ma:root="true" ma:fieldsID="492a4b7200d5cf5d898dd4e8a312dbd3" ns2:_="">
    <xsd:import namespace="370fed10-a368-469c-a864-2e77a953633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70fed10-a368-469c-a864-2e77a953633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370fed10-a368-469c-a864-2e77a9536334">DOCX</FileFormat>
    <StageName xmlns="370fed10-a368-469c-a864-2e77a9536334" xsi:nil="true"/>
    <Checked_x0020_Out_x0020_To xmlns="370fed10-a368-469c-a864-2e77a9536334">
      <UserInfo>
        <DisplayName/>
        <AccountId xsi:nil="true"/>
        <AccountType/>
      </UserInfo>
    </Checked_x0020_Out_x0020_To>
    <DocumentId xmlns="370fed10-a368-469c-a864-2e77a9536334">Table 5.DOCX</DocumentId>
    <DocumentType xmlns="370fed10-a368-469c-a864-2e77a9536334">Table</DocumentType>
    <TitleName xmlns="370fed10-a368-469c-a864-2e77a9536334">Table 5.DOCX</TitleName>
    <IsDeleted xmlns="370fed10-a368-469c-a864-2e77a9536334">false</IsDeleted>
  </documentManagement>
</p:properties>
</file>

<file path=customXml/itemProps1.xml><?xml version="1.0" encoding="utf-8"?>
<ds:datastoreItem xmlns:ds="http://schemas.openxmlformats.org/officeDocument/2006/customXml" ds:itemID="{5627334C-F5E2-4AC6-916F-7B363FFAD467}"/>
</file>

<file path=customXml/itemProps2.xml><?xml version="1.0" encoding="utf-8"?>
<ds:datastoreItem xmlns:ds="http://schemas.openxmlformats.org/officeDocument/2006/customXml" ds:itemID="{B561C342-5545-4F98-84D2-ECCD9583FFD3}"/>
</file>

<file path=customXml/itemProps3.xml><?xml version="1.0" encoding="utf-8"?>
<ds:datastoreItem xmlns:ds="http://schemas.openxmlformats.org/officeDocument/2006/customXml" ds:itemID="{A83E825C-D23A-45EC-A41B-F39B2A0C05E9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6</Words>
  <Characters>779</Characters>
  <Application>Microsoft Macintosh Word</Application>
  <DocSecurity>0</DocSecurity>
  <Lines>6</Lines>
  <Paragraphs>1</Paragraphs>
  <ScaleCrop>false</ScaleCrop>
  <Company>Washington State University</Company>
  <LinksUpToDate>false</LinksUpToDate>
  <CharactersWithSpaces>9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zhen Liu</dc:creator>
  <cp:keywords/>
  <dc:description/>
  <cp:lastModifiedBy>Weizhen Liu</cp:lastModifiedBy>
  <cp:revision>1</cp:revision>
  <dcterms:created xsi:type="dcterms:W3CDTF">2016-12-12T23:57:00Z</dcterms:created>
  <dcterms:modified xsi:type="dcterms:W3CDTF">2016-12-12T23:57:00Z</dcterms:modified>
</cp:coreProperties>
</file>